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30D" w:rsidRPr="009B77EC" w:rsidRDefault="00C37377" w:rsidP="0024048A">
      <w:pPr>
        <w:spacing w:line="480" w:lineRule="auto"/>
        <w:jc w:val="center"/>
        <w:outlineLvl w:val="0"/>
        <w:rPr>
          <w:b/>
          <w:color w:val="000000"/>
          <w:sz w:val="28"/>
          <w:szCs w:val="22"/>
        </w:rPr>
      </w:pPr>
      <w:r>
        <w:rPr>
          <w:rFonts w:hint="eastAsia"/>
          <w:b/>
          <w:color w:val="000000"/>
          <w:sz w:val="28"/>
          <w:szCs w:val="22"/>
        </w:rPr>
        <w:t xml:space="preserve">Additional file </w:t>
      </w:r>
      <w:r>
        <w:rPr>
          <w:b/>
          <w:color w:val="000000"/>
          <w:sz w:val="28"/>
          <w:szCs w:val="22"/>
        </w:rPr>
        <w:t>1</w:t>
      </w:r>
    </w:p>
    <w:p w:rsidR="00F822A6" w:rsidRDefault="009619F8" w:rsidP="0024048A">
      <w:pPr>
        <w:pStyle w:val="yiv669048130msonormal"/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 w:rsidR="00C37377">
        <w:rPr>
          <w:rFonts w:ascii="Times New Roman" w:hAnsi="Times New Roman" w:cs="Times New Roman"/>
          <w:b/>
          <w:bCs/>
          <w:color w:val="000000"/>
          <w:sz w:val="22"/>
          <w:szCs w:val="22"/>
        </w:rPr>
        <w:t>S1</w:t>
      </w:r>
      <w:bookmarkStart w:id="0" w:name="_GoBack"/>
      <w:bookmarkEnd w:id="0"/>
      <w:r w:rsidR="0033686A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 w:rsidR="00DF630D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Quality control </w:t>
      </w:r>
      <w:r w:rsidR="00E24AB5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variables </w:t>
      </w:r>
      <w:r w:rsidR="006E15A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for </w:t>
      </w:r>
      <w:r w:rsidR="00E24AB5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he </w:t>
      </w:r>
      <w:r w:rsidR="00DF630D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32 cancer regis</w:t>
      </w:r>
      <w:r w:rsidR="006E15A9">
        <w:rPr>
          <w:rFonts w:ascii="Times New Roman" w:hAnsi="Times New Roman" w:cs="Times New Roman"/>
          <w:b/>
          <w:bCs/>
          <w:color w:val="000000"/>
          <w:sz w:val="22"/>
          <w:szCs w:val="22"/>
        </w:rPr>
        <w:t>t</w:t>
      </w:r>
      <w:r w:rsidR="00DF630D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ries, 2004-2005</w:t>
      </w:r>
    </w:p>
    <w:tbl>
      <w:tblPr>
        <w:tblW w:w="9036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7"/>
        <w:gridCol w:w="1243"/>
        <w:gridCol w:w="1108"/>
        <w:gridCol w:w="711"/>
        <w:gridCol w:w="1189"/>
        <w:gridCol w:w="1189"/>
        <w:gridCol w:w="1189"/>
      </w:tblGrid>
      <w:tr w:rsidR="0024048A" w:rsidRPr="006849A5" w:rsidTr="000233F4">
        <w:trPr>
          <w:trHeight w:val="270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32B31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Registr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4048A" w:rsidRDefault="006849A5" w:rsidP="006849A5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Urban/rural</w:t>
            </w:r>
          </w:p>
          <w:p w:rsidR="006849A5" w:rsidRPr="006849A5" w:rsidRDefault="006849A5" w:rsidP="006849A5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locatio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24048A" w:rsidRPr="006849A5" w:rsidRDefault="006849A5" w:rsidP="00032B31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East/west locatio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6849A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M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6849A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MV</w:t>
            </w:r>
            <w:r w:rsidR="006849A5">
              <w:rPr>
                <w:color w:val="000000"/>
                <w:sz w:val="22"/>
              </w:rPr>
              <w:t xml:space="preserve"> (</w:t>
            </w:r>
            <w:r w:rsidRPr="006849A5">
              <w:rPr>
                <w:color w:val="000000"/>
                <w:sz w:val="22"/>
              </w:rPr>
              <w:t>%</w:t>
            </w:r>
            <w:r w:rsidR="006849A5">
              <w:rPr>
                <w:color w:val="000000"/>
                <w:sz w:val="22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6849A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DCO</w:t>
            </w:r>
            <w:r w:rsidR="006849A5">
              <w:rPr>
                <w:color w:val="000000"/>
                <w:sz w:val="22"/>
              </w:rPr>
              <w:t xml:space="preserve"> (</w:t>
            </w:r>
            <w:r w:rsidRPr="006849A5">
              <w:rPr>
                <w:color w:val="000000"/>
                <w:sz w:val="22"/>
              </w:rPr>
              <w:t>%</w:t>
            </w:r>
            <w:r w:rsidR="006849A5">
              <w:rPr>
                <w:color w:val="000000"/>
                <w:sz w:val="22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6849A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U_S</w:t>
            </w:r>
            <w:r w:rsidR="006849A5">
              <w:rPr>
                <w:color w:val="000000"/>
                <w:sz w:val="22"/>
              </w:rPr>
              <w:t xml:space="preserve"> (</w:t>
            </w:r>
            <w:r w:rsidRPr="006849A5">
              <w:rPr>
                <w:color w:val="000000"/>
                <w:sz w:val="22"/>
              </w:rPr>
              <w:t>%</w:t>
            </w:r>
            <w:r w:rsidR="006849A5">
              <w:rPr>
                <w:color w:val="000000"/>
                <w:sz w:val="22"/>
              </w:rPr>
              <w:t>)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All registries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24048A" w:rsidRPr="006849A5" w:rsidRDefault="0024048A" w:rsidP="000220F5">
            <w:pPr>
              <w:jc w:val="center"/>
              <w:rPr>
                <w:rFonts w:eastAsiaTheme="minorEastAsia"/>
                <w:color w:val="000000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24048A" w:rsidRPr="006849A5" w:rsidRDefault="0024048A" w:rsidP="000220F5">
            <w:pPr>
              <w:jc w:val="center"/>
              <w:rPr>
                <w:rFonts w:eastAsiaTheme="minorEastAsia"/>
                <w:color w:val="00000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2.06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5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Urb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F2DE8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5.3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7F2DE8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  <w:szCs w:val="22"/>
              </w:rPr>
              <w:t>3.07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Rural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F2DE8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1.1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 w:rsidP="007F2DE8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7F2DE8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  <w:szCs w:val="22"/>
              </w:rPr>
              <w:t>1.15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East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24048A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0.6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60.7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1.6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2.72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East</w:t>
            </w:r>
            <w:r w:rsidRPr="006849A5">
              <w:rPr>
                <w:color w:val="000000"/>
                <w:sz w:val="22"/>
              </w:rPr>
              <w:t xml:space="preserve"> Urb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4.7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.2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East</w:t>
            </w:r>
            <w:r w:rsidRPr="006849A5">
              <w:rPr>
                <w:color w:val="000000"/>
                <w:sz w:val="22"/>
              </w:rPr>
              <w:t xml:space="preserve"> Rural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3.5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7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rFonts w:eastAsiaTheme="minorEastAsia"/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West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2.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5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West</w:t>
            </w:r>
            <w:r w:rsidRPr="006849A5">
              <w:rPr>
                <w:color w:val="000000"/>
                <w:sz w:val="22"/>
              </w:rPr>
              <w:t xml:space="preserve"> Urb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1.2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.2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rPr>
                <w:color w:val="000000"/>
                <w:sz w:val="22"/>
              </w:rPr>
            </w:pPr>
            <w:r w:rsidRPr="006849A5">
              <w:rPr>
                <w:rFonts w:eastAsiaTheme="minorEastAsia"/>
                <w:color w:val="000000"/>
                <w:sz w:val="22"/>
              </w:rPr>
              <w:t>West</w:t>
            </w:r>
            <w:r w:rsidRPr="006849A5">
              <w:rPr>
                <w:color w:val="000000"/>
                <w:sz w:val="22"/>
              </w:rPr>
              <w:t xml:space="preserve"> Rural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786C8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3.4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786C8D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Beij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4.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.34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Cixi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Shexi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81.4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Yangche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90.7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Shenya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7.7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.17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Dali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2.2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4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An'sh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4.7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42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Benxi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4.6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.9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Shanghai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6.1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91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Jint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.0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Haime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4.6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7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Qido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5.9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Huaian District,Huai'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9.2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Jianhu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3.7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Dafe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3.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97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Yangzho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2.3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Taix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3.2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Hangzhou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4.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.45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Jiax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9.1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56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Jiash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7.9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Hain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0.6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95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Maansh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2.5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0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Changle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9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Linqu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2.3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Feiche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65.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Linzhou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0.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Wuh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1.1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35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Guangzhou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50.0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4.39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Sihui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5.4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50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Zhongshan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4.4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3.07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tcBorders>
              <w:top w:val="nil"/>
            </w:tcBorders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Fusui</w:t>
            </w:r>
          </w:p>
        </w:tc>
        <w:tc>
          <w:tcPr>
            <w:tcW w:w="1243" w:type="dxa"/>
            <w:tcBorders>
              <w:top w:val="nil"/>
            </w:tcBorders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  <w:tcBorders>
              <w:top w:val="nil"/>
            </w:tcBorders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24048A" w:rsidRPr="006849A5" w:rsidTr="000233F4">
        <w:trPr>
          <w:trHeight w:val="270"/>
        </w:trPr>
        <w:tc>
          <w:tcPr>
            <w:tcW w:w="2407" w:type="dxa"/>
            <w:shd w:val="clear" w:color="auto" w:fill="auto"/>
            <w:noWrap/>
            <w:hideMark/>
          </w:tcPr>
          <w:p w:rsidR="0024048A" w:rsidRPr="006849A5" w:rsidRDefault="0024048A">
            <w:pPr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</w:rPr>
              <w:t>Yanting</w:t>
            </w:r>
          </w:p>
        </w:tc>
        <w:tc>
          <w:tcPr>
            <w:tcW w:w="1243" w:type="dxa"/>
          </w:tcPr>
          <w:p w:rsidR="0024048A" w:rsidRPr="006849A5" w:rsidRDefault="006849A5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08" w:type="dxa"/>
          </w:tcPr>
          <w:p w:rsidR="0024048A" w:rsidRPr="006849A5" w:rsidRDefault="000233F4" w:rsidP="00F26061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79.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4048A" w:rsidRPr="006849A5" w:rsidRDefault="0024048A" w:rsidP="000220F5">
            <w:pPr>
              <w:jc w:val="center"/>
              <w:rPr>
                <w:color w:val="000000"/>
                <w:sz w:val="22"/>
              </w:rPr>
            </w:pPr>
            <w:r w:rsidRPr="006849A5"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:rsidR="006E7DD4" w:rsidRDefault="00032B31" w:rsidP="006E7DD4">
      <w:pPr>
        <w:pStyle w:val="yiv669048130msonormal"/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 w:rsidRPr="006849A5">
        <w:rPr>
          <w:rFonts w:ascii="Times New Roman" w:hAnsi="Times New Roman" w:cs="Times New Roman"/>
          <w:color w:val="000000"/>
          <w:sz w:val="22"/>
          <w:szCs w:val="22"/>
        </w:rPr>
        <w:t>MI: mortality to incidence ratio</w:t>
      </w:r>
      <w:r w:rsidR="00781F80" w:rsidRPr="006849A5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; </w:t>
      </w:r>
    </w:p>
    <w:p w:rsidR="00032B31" w:rsidRPr="006849A5" w:rsidRDefault="00032B31" w:rsidP="006E7DD4">
      <w:pPr>
        <w:pStyle w:val="yiv669048130msonormal"/>
        <w:rPr>
          <w:rFonts w:ascii="Times New Roman" w:hAnsi="Times New Roman" w:cs="Times New Roman"/>
          <w:color w:val="000000"/>
          <w:sz w:val="22"/>
          <w:szCs w:val="22"/>
        </w:rPr>
      </w:pPr>
      <w:r w:rsidRPr="006849A5">
        <w:rPr>
          <w:rFonts w:ascii="Times New Roman" w:hAnsi="Times New Roman" w:cs="Times New Roman"/>
          <w:color w:val="000000"/>
          <w:sz w:val="22"/>
          <w:szCs w:val="22"/>
        </w:rPr>
        <w:t>MV%: percentage of morphol</w:t>
      </w:r>
      <w:r w:rsidR="006E15A9" w:rsidRPr="006849A5">
        <w:rPr>
          <w:rFonts w:ascii="Times New Roman" w:hAnsi="Times New Roman" w:cs="Times New Roman"/>
          <w:color w:val="000000"/>
          <w:sz w:val="22"/>
          <w:szCs w:val="22"/>
        </w:rPr>
        <w:t>o</w:t>
      </w:r>
      <w:r w:rsidRPr="006849A5">
        <w:rPr>
          <w:rFonts w:ascii="Times New Roman" w:hAnsi="Times New Roman" w:cs="Times New Roman"/>
          <w:color w:val="000000"/>
          <w:sz w:val="22"/>
          <w:szCs w:val="22"/>
        </w:rPr>
        <w:t>gical verified</w:t>
      </w:r>
    </w:p>
    <w:p w:rsidR="006E7DD4" w:rsidRDefault="00032B31" w:rsidP="006E7DD4">
      <w:pPr>
        <w:pStyle w:val="yiv669048130msonormal"/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 w:rsidRPr="006849A5">
        <w:rPr>
          <w:rFonts w:ascii="Times New Roman" w:hAnsi="Times New Roman" w:cs="Times New Roman"/>
          <w:color w:val="000000"/>
          <w:sz w:val="22"/>
          <w:szCs w:val="22"/>
        </w:rPr>
        <w:t>DCO%: percentage of death certification only</w:t>
      </w:r>
      <w:r w:rsidR="00781F80" w:rsidRPr="006849A5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; </w:t>
      </w:r>
    </w:p>
    <w:p w:rsidR="00032B31" w:rsidRPr="006849A5" w:rsidRDefault="00032B31" w:rsidP="006E7DD4">
      <w:pPr>
        <w:pStyle w:val="yiv669048130msonormal"/>
        <w:rPr>
          <w:rFonts w:ascii="Times New Roman" w:hAnsi="Times New Roman" w:cs="Times New Roman"/>
          <w:color w:val="000000"/>
          <w:sz w:val="22"/>
          <w:szCs w:val="22"/>
        </w:rPr>
      </w:pPr>
      <w:r w:rsidRPr="006849A5">
        <w:rPr>
          <w:rFonts w:ascii="Times New Roman" w:hAnsi="Times New Roman" w:cs="Times New Roman"/>
          <w:color w:val="000000"/>
          <w:sz w:val="22"/>
          <w:szCs w:val="22"/>
        </w:rPr>
        <w:t>U_S%: percentage of unspe</w:t>
      </w:r>
      <w:r w:rsidR="006E15A9" w:rsidRPr="006849A5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6849A5">
        <w:rPr>
          <w:rFonts w:ascii="Times New Roman" w:hAnsi="Times New Roman" w:cs="Times New Roman"/>
          <w:color w:val="000000"/>
          <w:sz w:val="22"/>
          <w:szCs w:val="22"/>
        </w:rPr>
        <w:t>ified cancer sit</w:t>
      </w:r>
      <w:r w:rsidR="00115C69" w:rsidRPr="006849A5">
        <w:rPr>
          <w:rFonts w:ascii="Times New Roman" w:hAnsi="Times New Roman" w:cs="Times New Roman"/>
          <w:color w:val="000000"/>
          <w:sz w:val="22"/>
          <w:szCs w:val="22"/>
        </w:rPr>
        <w:t>es</w:t>
      </w:r>
    </w:p>
    <w:sectPr w:rsidR="00032B31" w:rsidRPr="006849A5" w:rsidSect="00115C6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C87" w:rsidRDefault="009C6C87" w:rsidP="000B7BDB">
      <w:r>
        <w:separator/>
      </w:r>
    </w:p>
  </w:endnote>
  <w:endnote w:type="continuationSeparator" w:id="0">
    <w:p w:rsidR="009C6C87" w:rsidRDefault="009C6C87" w:rsidP="000B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C87" w:rsidRDefault="009C6C87" w:rsidP="000B7BDB">
      <w:r>
        <w:separator/>
      </w:r>
    </w:p>
  </w:footnote>
  <w:footnote w:type="continuationSeparator" w:id="0">
    <w:p w:rsidR="009C6C87" w:rsidRDefault="009C6C87" w:rsidP="000B7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140D"/>
    <w:rsid w:val="000220F5"/>
    <w:rsid w:val="00022E69"/>
    <w:rsid w:val="000233F4"/>
    <w:rsid w:val="00032B31"/>
    <w:rsid w:val="0005682B"/>
    <w:rsid w:val="00067E98"/>
    <w:rsid w:val="00070C3D"/>
    <w:rsid w:val="000A7250"/>
    <w:rsid w:val="000B7BDB"/>
    <w:rsid w:val="00115C69"/>
    <w:rsid w:val="00127B06"/>
    <w:rsid w:val="0017323C"/>
    <w:rsid w:val="00183823"/>
    <w:rsid w:val="001A140D"/>
    <w:rsid w:val="0020014C"/>
    <w:rsid w:val="00227A69"/>
    <w:rsid w:val="0024048A"/>
    <w:rsid w:val="002545CC"/>
    <w:rsid w:val="0033686A"/>
    <w:rsid w:val="00346AB5"/>
    <w:rsid w:val="00466FD2"/>
    <w:rsid w:val="004A3551"/>
    <w:rsid w:val="005566A1"/>
    <w:rsid w:val="00583001"/>
    <w:rsid w:val="00586D79"/>
    <w:rsid w:val="00590F36"/>
    <w:rsid w:val="005962A9"/>
    <w:rsid w:val="005A01ED"/>
    <w:rsid w:val="006849A5"/>
    <w:rsid w:val="006B169A"/>
    <w:rsid w:val="006B4B9E"/>
    <w:rsid w:val="006E15A9"/>
    <w:rsid w:val="006E7DD4"/>
    <w:rsid w:val="006F4700"/>
    <w:rsid w:val="00704A8E"/>
    <w:rsid w:val="00736774"/>
    <w:rsid w:val="007528C9"/>
    <w:rsid w:val="007607AE"/>
    <w:rsid w:val="00781F80"/>
    <w:rsid w:val="007E3341"/>
    <w:rsid w:val="00877798"/>
    <w:rsid w:val="00952494"/>
    <w:rsid w:val="009619F8"/>
    <w:rsid w:val="009B463D"/>
    <w:rsid w:val="009C6C87"/>
    <w:rsid w:val="009F53E0"/>
    <w:rsid w:val="00A10C7D"/>
    <w:rsid w:val="00A11F80"/>
    <w:rsid w:val="00A25808"/>
    <w:rsid w:val="00A5418F"/>
    <w:rsid w:val="00A91717"/>
    <w:rsid w:val="00C37377"/>
    <w:rsid w:val="00C836FB"/>
    <w:rsid w:val="00D15E4D"/>
    <w:rsid w:val="00D73C57"/>
    <w:rsid w:val="00DF630D"/>
    <w:rsid w:val="00E24AB5"/>
    <w:rsid w:val="00E83CCF"/>
    <w:rsid w:val="00E8501D"/>
    <w:rsid w:val="00EA637F"/>
    <w:rsid w:val="00F26061"/>
    <w:rsid w:val="00F5476A"/>
    <w:rsid w:val="00F57F7B"/>
    <w:rsid w:val="00F712AB"/>
    <w:rsid w:val="00F76FE2"/>
    <w:rsid w:val="00F822A6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wq</dc:creator>
  <cp:lastModifiedBy>cdomile</cp:lastModifiedBy>
  <cp:revision>4</cp:revision>
  <cp:lastPrinted>2013-09-09T09:35:00Z</cp:lastPrinted>
  <dcterms:created xsi:type="dcterms:W3CDTF">2013-09-17T07:58:00Z</dcterms:created>
  <dcterms:modified xsi:type="dcterms:W3CDTF">2013-09-3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